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xample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36900" cy="1800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59125" cy="1764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76"/>
        <w:gridCol w:w="6"/>
        <w:gridCol w:w="570"/>
        <w:gridCol w:w="504"/>
        <w:gridCol w:w="92"/>
        <w:gridCol w:w="1132"/>
        <w:gridCol w:w="1260"/>
        <w:gridCol w:w="1080"/>
        <w:gridCol w:w="1260"/>
        <w:gridCol w:w="1260"/>
        <w:gridCol w:w="1260"/>
      </w:tblGrid>
      <w:tr>
        <w:trPr>
          <w:trHeight w:val="300" w:hRule="atLeast"/>
        </w:trPr>
        <w:tc>
          <w:tcPr>
            <w:tcW w:w="5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tem</w:t>
            </w:r>
          </w:p>
        </w:tc>
        <w:tc>
          <w:tcPr>
            <w:tcW w:w="11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dimensio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ta d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SE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SE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116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0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9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7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9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17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3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00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49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90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28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16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1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91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97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7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0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8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3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70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18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6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21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3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6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57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3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5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6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58</w:t>
            </w:r>
          </w:p>
        </w:tc>
      </w:tr>
      <w:tr>
        <w:trPr>
          <w:trHeight w:val="300" w:hRule="atLeast"/>
        </w:trPr>
        <w:tc>
          <w:tcPr>
            <w:tcW w:w="5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6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2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8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44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64</w:t>
            </w:r>
          </w:p>
        </w:tc>
      </w:tr>
      <w:tr>
        <w:trPr>
          <w:trHeight w:val="300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608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8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lease circle the number that shows your average level of fatigue.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was the worst consequence of my rheumatism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unable to do as much as I would have lik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Fatigue made me weepy.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o what degree has your fatigue changed?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ncreased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erformance of routine daily activities increases my fatigu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really didn´t look forward to doing something due to the fatigu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limit my social activities because I was tir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severity of my fatigue could vary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fatigue felt like a physical burden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make choices which things I would or would not do, because I was too tired to do everything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fatigue, I was less able to complete tasks that require physical effor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</w:tr>
      <w:tr>
        <w:trPr>
          <w:trHeight w:val="300" w:hRule="atLeast"/>
        </w:trPr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08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that everything I did was such an effort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08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weak due to my fatigue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01975" cy="18002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9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33090" cy="1800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720"/>
        <w:gridCol w:w="420"/>
        <w:gridCol w:w="152"/>
        <w:gridCol w:w="1021"/>
        <w:gridCol w:w="1260"/>
        <w:gridCol w:w="1260"/>
        <w:gridCol w:w="1260"/>
        <w:gridCol w:w="1080"/>
        <w:gridCol w:w="1260"/>
      </w:tblGrid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72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6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36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22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701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4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6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61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97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46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2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66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4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57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7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68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6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9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74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9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5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4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37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3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78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69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46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88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88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8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was the worst consequence of my rheumatism.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soon tired whilst I was doing something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had energy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often did you feel less alert owing to your fatigue?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often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duration of my fatigue could vary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Could it vary how often you were fatigued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erformance of routine daily activities increases my fatigu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too tired to do my most important tasks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really didn´t look forward to doing something due to the fatigu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rather 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id you feel fatigued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limit my social activities because I was tired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leave the house.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undertake anything new.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7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588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make choices which things I would or would not do, because I was too tired to do everything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588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severity of my fatigue could vary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xample 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06090" cy="18002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0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84500" cy="18002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7"/>
        <w:gridCol w:w="567"/>
        <w:gridCol w:w="505"/>
        <w:gridCol w:w="123"/>
        <w:gridCol w:w="1080"/>
        <w:gridCol w:w="1260"/>
        <w:gridCol w:w="1291"/>
        <w:gridCol w:w="1080"/>
        <w:gridCol w:w="1080"/>
        <w:gridCol w:w="1440"/>
      </w:tblGrid>
      <w:tr>
        <w:trPr>
          <w:trHeight w:val="300" w:hRule="atLeast"/>
        </w:trPr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9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6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6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532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62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5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89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75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5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49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597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5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69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35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50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51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5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987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9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59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01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9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64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9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31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23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15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21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92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76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98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57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08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42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35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72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99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85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9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27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97</w:t>
            </w:r>
          </w:p>
        </w:tc>
      </w:tr>
      <w:tr>
        <w:trPr>
          <w:trHeight w:val="300" w:hRule="atLeast"/>
        </w:trPr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9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4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556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04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91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91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lease circle the number that shows your average level of fatigue.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particularly tired in the evening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very da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as fatigue made it difficult to bath or shower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was fatigue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Stress brings on my fatigu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duration of my fatigue could vary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ade it difficult to leave the hous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ade it difficult to undertake anything new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id you feel fatigued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Fatigue was a problem.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felt tire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ht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conduct a (proper) conversation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has made me feel powerless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was too tired to do my most important tasks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914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9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as fatigue made it difficult to do your work or other daily activities?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Example 4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47060" cy="18002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74695" cy="18357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95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574"/>
        <w:gridCol w:w="500"/>
        <w:gridCol w:w="66"/>
        <w:gridCol w:w="1382"/>
        <w:gridCol w:w="1363"/>
        <w:gridCol w:w="1117"/>
        <w:gridCol w:w="1230"/>
        <w:gridCol w:w="800"/>
        <w:gridCol w:w="1581"/>
      </w:tblGrid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7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9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5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5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0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3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75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2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47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82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74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9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52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2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18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45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4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409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6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37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2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0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0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37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50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0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14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32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40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00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27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00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8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00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3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3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20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3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62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17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46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32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94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51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2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22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44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7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6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22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06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1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47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2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34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6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7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4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2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92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6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4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54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10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4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7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53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5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5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42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3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56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2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2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1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2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23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1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61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1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3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78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9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soon tired whilst I was doing something.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ow many hours per day, on average, were you fatigued?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ppr. 1-4 hour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ave you felt you have less control about your life because of fatigue?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ave you cancelled plans because of fatigue? e.g. plans to go out, or do jobs around the home or garden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93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oo much going on / too many activities are the cause of my fatigue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Rheumatoid arthritis is the cause of my fatigue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erformance of routine daily activities increases my fatigue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was too tired to do my most important tasks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´t look forward to doing something due to the fatigue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ow often have you been fatigued?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ost, but not all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severity of my fatigue could vary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limit my social activities because I was tired.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make choices which things I would or would not do, because I was too tired to do everything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Because of my fatigue, I was less able to complete tasks that require physical effort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958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fatigue felt like a physical burden.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595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ade it difficult to leave the house.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7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33090" cy="18002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27375" cy="18002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574"/>
        <w:gridCol w:w="500"/>
        <w:gridCol w:w="66"/>
        <w:gridCol w:w="1070"/>
        <w:gridCol w:w="1123"/>
        <w:gridCol w:w="1217"/>
        <w:gridCol w:w="1260"/>
        <w:gridCol w:w="810"/>
        <w:gridCol w:w="450"/>
        <w:gridCol w:w="1350"/>
        <w:gridCol w:w="180"/>
      </w:tblGrid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1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9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73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07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8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17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8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99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9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74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6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794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0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18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9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862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1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7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4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9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4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4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7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501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08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2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78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9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78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2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3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5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86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7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5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1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0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4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84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9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7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8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36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5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8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47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6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23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4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0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2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7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3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2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2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9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64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9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6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5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656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26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35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1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814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4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8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98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87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788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340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84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4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20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54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54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ow long, on average, has each episode of fatigue lasted?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veral hour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3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would describe my fatigue as normal / abnormal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When I did something I was quickly exhausted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5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Could it vary how often you were fatigued?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6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severity of my fatigue could vary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9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erformance of routine daily activities increases my fatigue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9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leave the house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7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conduct a (proper) conversation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as being fatigued upset you?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medication for rheumatism is the cause of my fatigue.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id you feel tired?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4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has made me feel powerless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1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o what degree has fatigue interfered with your ability to shop and do errands?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8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restricted me in my contact with family, friends and acquaintances.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3</w:t>
            </w:r>
          </w:p>
        </w:tc>
        <w:tc>
          <w:tcPr>
            <w:tcW w:w="554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Fatigue was a problem.  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3</w:t>
            </w:r>
          </w:p>
        </w:tc>
        <w:tc>
          <w:tcPr>
            <w:tcW w:w="554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o what degree has your fatigue changed?    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tayed the same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8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33090" cy="18002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95625" cy="18002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"/>
        <w:gridCol w:w="307"/>
        <w:gridCol w:w="382"/>
        <w:gridCol w:w="192"/>
        <w:gridCol w:w="513"/>
        <w:gridCol w:w="460"/>
        <w:gridCol w:w="1346"/>
        <w:gridCol w:w="1040"/>
        <w:gridCol w:w="1260"/>
        <w:gridCol w:w="1260"/>
        <w:gridCol w:w="540"/>
        <w:gridCol w:w="540"/>
        <w:gridCol w:w="1080"/>
        <w:gridCol w:w="180"/>
      </w:tblGrid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7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8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1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8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1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0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563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78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73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56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35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58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43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1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8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52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37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46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9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0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47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98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69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664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867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4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21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09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09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6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511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1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75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61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65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3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17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23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53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5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21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294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7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6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18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3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68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78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47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61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6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68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90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91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99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69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5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863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02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43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32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60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7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50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08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36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7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56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7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538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8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7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0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85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28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397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84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52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4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85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07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493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6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73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1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7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3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465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09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45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2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12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7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65" w:type="dxa"/>
            <w:gridSpan w:val="3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455</w:t>
            </w:r>
          </w:p>
        </w:tc>
        <w:tc>
          <w:tcPr>
            <w:tcW w:w="10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28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314</w:t>
            </w:r>
          </w:p>
        </w:tc>
        <w:tc>
          <w:tcPr>
            <w:tcW w:w="126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42</w:t>
            </w:r>
          </w:p>
        </w:tc>
        <w:tc>
          <w:tcPr>
            <w:tcW w:w="10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8</w:t>
            </w:r>
          </w:p>
        </w:tc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4</w:t>
            </w:r>
          </w:p>
        </w:tc>
      </w:tr>
      <w:tr>
        <w:trPr>
          <w:trHeight w:val="300" w:hRule="atLeast"/>
        </w:trPr>
        <w:tc>
          <w:tcPr>
            <w:tcW w:w="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65" w:type="dxa"/>
            <w:gridSpan w:val="3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4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69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6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37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8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02</w:t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906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906" w:type="dxa"/>
            <w:gridSpan w:val="6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id you feel fatigued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How many hours per day, on average, were you fatigued?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appr. 1-4 hour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173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ould describe my fatigue as normal / abnormal.   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75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When I was tired, everything was too much (hassle)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ath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6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severity of my fatigue could vary.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5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One of the reasons for my fatigue is caused by the medication I have to take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9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too tired to do my most important tasks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´t look forward to doing something due to the fatigue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eant I was less able to perform well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often have you been fatigued? 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each day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rather 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medication for rheumatism is the cause of my fatigue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4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had to limit my social activities because I was tired.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make choices which things I would or would not do, because I was too tired to do everything.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fatigue, I was less able to complete tasks that require physical effort.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9</w:t>
            </w:r>
          </w:p>
        </w:tc>
        <w:tc>
          <w:tcPr>
            <w:tcW w:w="5906" w:type="dxa"/>
            <w:gridSpan w:val="6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leave the house?    </w:t>
            </w:r>
          </w:p>
        </w:tc>
        <w:tc>
          <w:tcPr>
            <w:tcW w:w="1620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46</w:t>
            </w:r>
          </w:p>
        </w:tc>
        <w:tc>
          <w:tcPr>
            <w:tcW w:w="5906" w:type="dxa"/>
            <w:gridSpan w:val="6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experienced normal daily activities as stressful.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11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9115" cy="180022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56890" cy="18002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4"/>
        <w:gridCol w:w="574"/>
        <w:gridCol w:w="500"/>
        <w:gridCol w:w="140"/>
        <w:gridCol w:w="1260"/>
        <w:gridCol w:w="1252"/>
        <w:gridCol w:w="1260"/>
        <w:gridCol w:w="1080"/>
        <w:gridCol w:w="1080"/>
        <w:gridCol w:w="1440"/>
      </w:tblGrid>
      <w:tr>
        <w:trPr>
          <w:trHeight w:val="300" w:hRule="atLeast"/>
        </w:trPr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1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3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1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91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3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37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13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527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3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07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20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9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556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88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28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84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9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50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76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85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77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81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39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9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82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6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9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83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8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72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7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5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47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8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58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4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34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7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8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21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7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42</w:t>
            </w:r>
          </w:p>
        </w:tc>
      </w:tr>
      <w:tr>
        <w:trPr>
          <w:trHeight w:val="300" w:hRule="atLeast"/>
        </w:trPr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21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0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0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2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63</w:t>
            </w:r>
          </w:p>
        </w:tc>
      </w:tr>
      <w:tr>
        <w:trPr>
          <w:trHeight w:val="300" w:hRule="atLeast"/>
        </w:trPr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607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607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tired?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long, on average, has each episode of fatigue lasted?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veral hour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7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ade me feel less confident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0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ave you avoided making plans because of fatigue? e.g. plans to go out, or do jobs around the home or garden.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85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Could it vary how often you were fatigued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4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duration of my fatigue could vary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’t look forward to doing something due to the fatigue.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fatigue felt like a physical burden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even tired if I hadn’t done anything special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often have you been fatigued?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ost but not all days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rather 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make choices which things I would or would not do, because I was too tired to do everything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my fatigue, I was less able to complete tasks that require physical effort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5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undertake anything new.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o a great extent</w:t>
            </w:r>
          </w:p>
        </w:tc>
      </w:tr>
      <w:tr>
        <w:trPr>
          <w:trHeight w:val="300" w:hRule="atLeast"/>
        </w:trPr>
        <w:tc>
          <w:tcPr>
            <w:tcW w:w="5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607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eant that everything I did was such an effort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60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hysically I felt I was in a bad condition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13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31490" cy="18002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4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6575" cy="18002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574"/>
        <w:gridCol w:w="500"/>
        <w:gridCol w:w="66"/>
        <w:gridCol w:w="1430"/>
        <w:gridCol w:w="1260"/>
        <w:gridCol w:w="1260"/>
        <w:gridCol w:w="1260"/>
        <w:gridCol w:w="844"/>
        <w:gridCol w:w="236"/>
        <w:gridCol w:w="1080"/>
        <w:gridCol w:w="124"/>
      </w:tblGrid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8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6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7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61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24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5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70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3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51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53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1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49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46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01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2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99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8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98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2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6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8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43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5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37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9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7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69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8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2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6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26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94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80</w:t>
            </w:r>
          </w:p>
        </w:tc>
        <w:tc>
          <w:tcPr>
            <w:tcW w:w="1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61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61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rather 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was the worst consequence of my rheumatism.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 strongly agree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fatigue gets me down.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t took a lot of effort to keep focused when I was tired.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5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Could it vary how often you were fatigued?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6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medication for rheumatism is the cause of my fatigue.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’t look forward to doing something due to the fatigue.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0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4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limit my social activities because I was tired. 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tired?   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6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severity of my fatigue could vary.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fatigue felt like a physical burden.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make choices which things I would or would not do, because I was too tired to do everything.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fatigue, I was less able to complete tasks that require physical effort.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  <w:tr>
        <w:trPr>
          <w:trHeight w:val="300" w:hRule="atLeast"/>
        </w:trPr>
        <w:tc>
          <w:tcPr>
            <w:tcW w:w="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61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eant that everything I did was such an effort. 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61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felt weak due to my fatigue. 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Example 14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31490" cy="180022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4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6575" cy="18002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251"/>
        <w:gridCol w:w="323"/>
        <w:gridCol w:w="513"/>
        <w:gridCol w:w="304"/>
        <w:gridCol w:w="1294"/>
        <w:gridCol w:w="1207"/>
        <w:gridCol w:w="1240"/>
        <w:gridCol w:w="1063"/>
        <w:gridCol w:w="618"/>
        <w:gridCol w:w="445"/>
        <w:gridCol w:w="1340"/>
        <w:gridCol w:w="15"/>
      </w:tblGrid>
      <w:tr>
        <w:trPr>
          <w:trHeight w:val="300" w:hRule="atLeast"/>
        </w:trPr>
        <w:tc>
          <w:tcPr>
            <w:tcW w:w="8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tem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imension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heta d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heta d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1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39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67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82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00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1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2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2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248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7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9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739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5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0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4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0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383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87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6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6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807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9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6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4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8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32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71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5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1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98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21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77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36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6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64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7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4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1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63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8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5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14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39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01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82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16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1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3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6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92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24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31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5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016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67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23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30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3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0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18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3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61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5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69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8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6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08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58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1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83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9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2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98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59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6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9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29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90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14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73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55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55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35</w:t>
            </w:r>
          </w:p>
        </w:tc>
        <w:tc>
          <w:tcPr>
            <w:tcW w:w="10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05</w:t>
            </w:r>
          </w:p>
        </w:tc>
      </w:tr>
      <w:tr>
        <w:trPr>
          <w:trHeight w:val="300" w:hRule="atLeast"/>
        </w:trPr>
        <w:tc>
          <w:tcPr>
            <w:tcW w:w="8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1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78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61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41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37</w:t>
            </w:r>
          </w:p>
        </w:tc>
        <w:tc>
          <w:tcPr>
            <w:tcW w:w="10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2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11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72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2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particularly tired in the evening.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-6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 xml:space="preserve">Did you feel fatigued?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usuall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ave you made mistakes because of fatigue?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4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My fatigue soon made me irritated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7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Exercise brings on my fatigue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91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’t look forward to doing something due to the fatigue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50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The fatigue felt like a physical burden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tired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often have you been fatigued?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occasionally but not most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6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he severity of my fatigue could vary.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make choices which things I would or would not do, because I was too tired to do everything.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Physically I felt I was in a bad condition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5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t took longer to finish things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5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made it difficult to undertake anything new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4</w:t>
            </w:r>
          </w:p>
        </w:tc>
        <w:tc>
          <w:tcPr>
            <w:tcW w:w="572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Fatigue prevented me from physically exerting myself for a longer period of time.    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rely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>Example 15</w:t>
      </w:r>
    </w:p>
    <w:p>
      <w:pPr>
        <w:pStyle w:val="Normal"/>
        <w:tabs>
          <w:tab w:val="clear" w:pos="708"/>
          <w:tab w:val="left" w:pos="1170" w:leader="none"/>
        </w:tabs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44825" cy="180022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38475" cy="180022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de-DE" w:eastAsia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360"/>
        <w:gridCol w:w="214"/>
        <w:gridCol w:w="513"/>
        <w:gridCol w:w="533"/>
        <w:gridCol w:w="1260"/>
        <w:gridCol w:w="1260"/>
        <w:gridCol w:w="1005"/>
        <w:gridCol w:w="1101"/>
        <w:gridCol w:w="567"/>
        <w:gridCol w:w="492"/>
        <w:gridCol w:w="1308"/>
      </w:tblGrid>
      <w:tr>
        <w:trPr>
          <w:trHeight w:val="300" w:hRule="atLeast"/>
        </w:trPr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ens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theta d3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1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2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E d3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0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,0000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121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05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72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0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03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89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736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2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95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90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62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599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84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2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72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2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439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9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5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6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61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52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37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28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898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53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0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28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3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912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52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0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29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0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98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20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73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30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65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82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422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97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20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03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37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87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682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4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16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5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2426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0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26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7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72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737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21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5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2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71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12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66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21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4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81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21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4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3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363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7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712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18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35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04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3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5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16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01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7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30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16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19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608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17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23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33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2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402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57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580</w:t>
            </w:r>
          </w:p>
        </w:tc>
        <w:tc>
          <w:tcPr>
            <w:tcW w:w="10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48</w:t>
            </w:r>
          </w:p>
        </w:tc>
      </w:tr>
      <w:tr>
        <w:trPr>
          <w:trHeight w:val="300" w:hRule="atLeast"/>
        </w:trPr>
        <w:tc>
          <w:tcPr>
            <w:tcW w:w="9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-0,40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90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549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460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1057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0,3150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dim.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r.</w:t>
            </w:r>
          </w:p>
        </w:tc>
        <w:tc>
          <w:tcPr>
            <w:tcW w:w="572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temstam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nswer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2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was the worst consequence of my rheumatism.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particularly tired in the evening.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every day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needed to go to bed early in order to be able to function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lw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9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too tired to talk.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ev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1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Rheumatoid arthritis is the cause of my fatigue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0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Stress brings on my fatigue.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9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erformance of routine daily activities increases my fatigue.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6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My medication for rheumatism is the cause of my fatigue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I don’t know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8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really didn’t look forward to doing something due to the fatigue.  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0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Fatigue meant I was less able to perform well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I felt fatigued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often have you been fatigued?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occasionally but not most day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even tired if I hadn’t done anything special.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14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limit my social activities because I was tired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a littl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3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To what degree has your fatigue changed?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tayed the same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34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had to make choices which things I would or would not do, because I was too tired to do everything.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rather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49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I was too tired to do my most important tasks.  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not at all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7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cause of my fatigue, I was less able to complete tasks that require physical effort.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sometimes</w:t>
            </w:r>
          </w:p>
        </w:tc>
      </w:tr>
      <w:tr>
        <w:trPr>
          <w:trHeight w:val="300" w:hRule="atLeast"/>
        </w:trPr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5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5726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Please circle the number that shows your average level of fatigue.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72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How many days did you experience fatigue?   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ll items had a time frame of the last 7 days</w:t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tabs>
          <w:tab w:val="clear" w:pos="708"/>
          <w:tab w:val="left" w:pos="1170" w:leader="none"/>
        </w:tabs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before="0" w:after="200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Zitat">
    <w:name w:val="HTML Zitat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AbsatzStandardschriftart"/>
    <w:qFormat/>
    <w:rPr/>
  </w:style>
  <w:style w:type="character" w:styleId="Citvol5">
    <w:name w:val="cit-vol5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ZchnZchn4">
    <w:name w:val=" Zchn Zchn4"/>
    <w:qFormat/>
    <w:rPr>
      <w:rFonts w:ascii="Calibri" w:hAnsi="Calibri" w:cs="Calibri"/>
      <w:sz w:val="22"/>
      <w:szCs w:val="22"/>
      <w:lang w:val="nl-NL" w:bidi="ar-SA"/>
    </w:rPr>
  </w:style>
  <w:style w:type="character" w:styleId="ZchnZchn3">
    <w:name w:val=" Zchn Zchn3"/>
    <w:qFormat/>
    <w:rPr>
      <w:rFonts w:ascii="Calibri" w:hAnsi="Calibri" w:cs="Calibri"/>
      <w:sz w:val="22"/>
      <w:szCs w:val="22"/>
      <w:lang w:val="nl-NL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ZchnZchn2">
    <w:name w:val=" Zchn Zchn2"/>
    <w:qFormat/>
    <w:rPr>
      <w:rFonts w:ascii="Calibri" w:hAnsi="Calibri" w:cs="Calibri"/>
      <w:lang w:val="nl-NL" w:bidi="ar-SA"/>
    </w:rPr>
  </w:style>
  <w:style w:type="character" w:styleId="ZchnZchn1">
    <w:name w:val=" Zchn Zchn1"/>
    <w:qFormat/>
    <w:rPr>
      <w:rFonts w:ascii="Calibri" w:hAnsi="Calibri" w:cs="Calibri"/>
      <w:b/>
      <w:bCs/>
      <w:lang w:val="nl-NL" w:bidi="ar-SA"/>
    </w:rPr>
  </w:style>
  <w:style w:type="character" w:styleId="ZchnZchn">
    <w:name w:val=" Zchn Zchn"/>
    <w:qFormat/>
    <w:rPr>
      <w:rFonts w:ascii="Tahoma" w:hAnsi="Tahoma" w:cs="Tahoma"/>
      <w:sz w:val="16"/>
      <w:szCs w:val="16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9:38:00Z</dcterms:created>
  <dc:creator>--</dc:creator>
  <dc:description/>
  <cp:keywords/>
  <dc:language>en-US</dc:language>
  <cp:lastModifiedBy>--</cp:lastModifiedBy>
  <dcterms:modified xsi:type="dcterms:W3CDTF">2014-05-01T19:38:00Z</dcterms:modified>
  <cp:revision>2</cp:revision>
  <dc:subject/>
  <dc:title>Example 1</dc:title>
</cp:coreProperties>
</file>